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A647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Supplementary Table 1. Primers of the genes us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544"/>
        <w:gridCol w:w="4019"/>
      </w:tblGrid>
      <w:tr w14:paraId="05904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9F9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46B5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Forward (5'–3')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4B0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everse (5'–3')</w:t>
            </w:r>
          </w:p>
        </w:tc>
      </w:tr>
      <w:tr w14:paraId="54F36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C499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S4A7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59E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CTGTGAGGACAGCATCCCTG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3B7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CTGTGGCTTCACTAGGCAC</w:t>
            </w:r>
            <w:bookmarkStart w:id="0" w:name="_GoBack"/>
            <w:bookmarkEnd w:id="0"/>
          </w:p>
        </w:tc>
      </w:tr>
      <w:tr w14:paraId="58C65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E02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rg1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1636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CATGGAAGTGAACCCAACTCTTC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47A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CAGTCCCTGGCTTATGGTTACC</w:t>
            </w:r>
          </w:p>
        </w:tc>
      </w:tr>
      <w:tr w14:paraId="645F1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FC13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OS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827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TCCTACACCACACCAAACT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B442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TCTCTGCCTATCCGTCTC</w:t>
            </w:r>
          </w:p>
        </w:tc>
      </w:tr>
      <w:tr w14:paraId="30420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976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D206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BF47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AAGCGATGTGCCTACC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99B6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ATGCTGTGGATACTTGCC</w:t>
            </w:r>
          </w:p>
        </w:tc>
      </w:tr>
      <w:tr w14:paraId="7FDA6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0E46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L-10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70D1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CTCTTACTGACTGGCATGAG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8B54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GCAGCTCTAGGAGCATGTG</w:t>
            </w:r>
          </w:p>
        </w:tc>
      </w:tr>
      <w:tr w14:paraId="5133F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199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L-1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β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E435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AACAACAAAAATGCCTCGTGC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5A8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GTCGTTGCTTGTCTCTCCTTGT</w:t>
            </w:r>
          </w:p>
        </w:tc>
      </w:tr>
      <w:tr w14:paraId="33F18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959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NF-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α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E59A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ACTGAACTTCGGGGTGATCG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D7C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CCTCCACTTGGTGGTTTGC</w:t>
            </w:r>
          </w:p>
        </w:tc>
      </w:tr>
      <w:tr w14:paraId="5CE82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71D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APDH</w:t>
            </w:r>
          </w:p>
        </w:tc>
        <w:tc>
          <w:tcPr>
            <w:tcW w:w="3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BB20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GTTTCCTCGTCCCGTAGA</w:t>
            </w:r>
          </w:p>
        </w:tc>
        <w:tc>
          <w:tcPr>
            <w:tcW w:w="4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1B3E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TCTCCACTTTGCCACTGC</w:t>
            </w:r>
          </w:p>
        </w:tc>
      </w:tr>
    </w:tbl>
    <w:p w14:paraId="063EBE2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 w14:paraId="373CE5F7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83FEE"/>
    <w:rsid w:val="180D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410</Characters>
  <Lines>0</Lines>
  <Paragraphs>0</Paragraphs>
  <TotalTime>18</TotalTime>
  <ScaleCrop>false</ScaleCrop>
  <LinksUpToDate>false</LinksUpToDate>
  <CharactersWithSpaces>42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6:14:00Z</dcterms:created>
  <dc:creator>lifud</dc:creator>
  <cp:lastModifiedBy>Casper</cp:lastModifiedBy>
  <dcterms:modified xsi:type="dcterms:W3CDTF">2025-02-12T05:3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g3MTg4N2FiNzA5MGVjNzA5NTA0MzE2NmQ3N2RlZWQiLCJ1c2VySWQiOiIyOTUxNDc0MjgifQ==</vt:lpwstr>
  </property>
  <property fmtid="{D5CDD505-2E9C-101B-9397-08002B2CF9AE}" pid="4" name="ICV">
    <vt:lpwstr>EAD18AC8746348569E815FF4FAC75A06_12</vt:lpwstr>
  </property>
</Properties>
</file>